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ABBD0B" w14:textId="77777777" w:rsidR="00920CC0" w:rsidRPr="009234C4" w:rsidRDefault="00920CC0" w:rsidP="00920CC0">
      <w:pPr>
        <w:autoSpaceDE w:val="0"/>
        <w:autoSpaceDN w:val="0"/>
        <w:adjustRightInd w:val="0"/>
        <w:spacing w:line="480" w:lineRule="auto"/>
        <w:rPr>
          <w:rFonts w:ascii="Times New Roman" w:hAnsi="Times New Roman"/>
          <w:lang w:val="en-GB"/>
        </w:rPr>
      </w:pPr>
      <w:r w:rsidRPr="009234C4">
        <w:rPr>
          <w:rFonts w:ascii="Times New Roman" w:hAnsi="Times New Roman" w:cs="Times New Roman"/>
          <w:b/>
          <w:bCs/>
          <w:lang w:val="en-GB"/>
        </w:rPr>
        <w:t>Figure S1. Error movements in the memory trials.</w:t>
      </w:r>
      <w:r w:rsidRPr="009234C4">
        <w:rPr>
          <w:rFonts w:ascii="Times New Roman" w:hAnsi="Times New Roman" w:cs="Times New Roman"/>
          <w:b/>
          <w:bCs/>
          <w:lang w:val="en-GB"/>
        </w:rPr>
        <w:br/>
      </w:r>
      <w:r w:rsidRPr="009234C4">
        <w:rPr>
          <w:rFonts w:ascii="Times New Roman" w:hAnsi="Times New Roman" w:cs="Times New Roman"/>
          <w:lang w:val="en-GB"/>
        </w:rPr>
        <w:t>(A) The breakdown of all behavioural performances in the memory blocks. The white and grey areas represent the ratio of correct and error trials, respectively. The number of trials are shown in the bottom of the pie chart. (B) Breakdown of the error trials (grey area in panel A). (C)</w:t>
      </w:r>
      <w:r w:rsidRPr="009234C4">
        <w:rPr>
          <w:rFonts w:ascii="Times New Roman" w:hAnsi="Times New Roman" w:cs="Times New Roman"/>
          <w:bCs/>
          <w:lang w:val="en-GB"/>
        </w:rPr>
        <w:t xml:space="preserve"> Distribution of the mean theta power </w:t>
      </w:r>
      <w:r w:rsidRPr="009234C4">
        <w:rPr>
          <w:rFonts w:ascii="Times New Roman" w:hAnsi="Times New Roman" w:cs="Times New Roman"/>
          <w:lang w:val="en-GB"/>
        </w:rPr>
        <w:t xml:space="preserve">in correct (red) and incorrect movement (blue) trials in monkey L. The vertical red and blue lines indicate the mean of the distributions. </w:t>
      </w:r>
      <w:r w:rsidRPr="009234C4">
        <w:rPr>
          <w:rFonts w:ascii="Times New Roman" w:hAnsi="Times New Roman"/>
          <w:lang w:val="en-GB"/>
        </w:rPr>
        <w:t xml:space="preserve">The asterisks indicate comparisons of the means of the distributions using the Wilcoxon signed-rank test (*** </w:t>
      </w:r>
      <w:r w:rsidRPr="009234C4">
        <w:rPr>
          <w:rFonts w:ascii="Times New Roman" w:hAnsi="Times New Roman" w:cs="Times New Roman"/>
          <w:lang w:val="en-GB"/>
        </w:rPr>
        <w:t xml:space="preserve">p </w:t>
      </w:r>
      <w:r w:rsidRPr="009234C4">
        <w:rPr>
          <w:rFonts w:ascii="Times New Roman" w:hAnsi="Times New Roman"/>
          <w:lang w:val="en-GB"/>
        </w:rPr>
        <w:t xml:space="preserve">&lt; 0.005, </w:t>
      </w:r>
      <w:proofErr w:type="spellStart"/>
      <w:r w:rsidRPr="009234C4">
        <w:rPr>
          <w:rFonts w:ascii="Times New Roman" w:hAnsi="Times New Roman"/>
          <w:lang w:val="en-GB"/>
        </w:rPr>
        <w:t>n.s</w:t>
      </w:r>
      <w:proofErr w:type="spellEnd"/>
      <w:r w:rsidRPr="009234C4">
        <w:rPr>
          <w:rFonts w:ascii="Times New Roman" w:hAnsi="Times New Roman"/>
          <w:lang w:val="en-GB"/>
        </w:rPr>
        <w:t>. not significant). (D</w:t>
      </w:r>
      <w:r w:rsidRPr="009234C4">
        <w:rPr>
          <w:rFonts w:ascii="Times New Roman" w:hAnsi="Times New Roman" w:cs="Times New Roman"/>
          <w:lang w:val="en-GB"/>
        </w:rPr>
        <w:t>–</w:t>
      </w:r>
      <w:r w:rsidRPr="009234C4">
        <w:rPr>
          <w:rFonts w:ascii="Times New Roman" w:hAnsi="Times New Roman"/>
          <w:lang w:val="en-GB"/>
        </w:rPr>
        <w:t>F) The same as in panels A</w:t>
      </w:r>
      <w:r w:rsidRPr="009234C4">
        <w:rPr>
          <w:rFonts w:ascii="Times New Roman" w:hAnsi="Times New Roman" w:cs="Times New Roman"/>
          <w:lang w:val="en-GB"/>
        </w:rPr>
        <w:t>–</w:t>
      </w:r>
      <w:r w:rsidRPr="009234C4">
        <w:rPr>
          <w:rFonts w:ascii="Times New Roman" w:hAnsi="Times New Roman"/>
          <w:lang w:val="en-GB"/>
        </w:rPr>
        <w:t>C for monkey N.</w:t>
      </w:r>
    </w:p>
    <w:p w14:paraId="508037D2" w14:textId="77777777" w:rsidR="00920CC0" w:rsidRPr="009234C4" w:rsidRDefault="00920CC0" w:rsidP="00920CC0">
      <w:pPr>
        <w:autoSpaceDE w:val="0"/>
        <w:autoSpaceDN w:val="0"/>
        <w:adjustRightInd w:val="0"/>
        <w:spacing w:line="480" w:lineRule="auto"/>
        <w:rPr>
          <w:rFonts w:ascii="Times New Roman" w:hAnsi="Times New Roman" w:cs="Times New Roman"/>
          <w:lang w:val="en-GB"/>
        </w:rPr>
      </w:pPr>
    </w:p>
    <w:p w14:paraId="61EA518C" w14:textId="77777777" w:rsidR="00920CC0" w:rsidRPr="009234C4" w:rsidRDefault="00920CC0" w:rsidP="00920CC0">
      <w:pPr>
        <w:autoSpaceDE w:val="0"/>
        <w:autoSpaceDN w:val="0"/>
        <w:adjustRightInd w:val="0"/>
        <w:spacing w:line="480" w:lineRule="auto"/>
        <w:rPr>
          <w:rFonts w:ascii="Times New Roman" w:hAnsi="Times New Roman" w:cs="Times New Roman"/>
          <w:lang w:val="en-GB"/>
        </w:rPr>
      </w:pPr>
      <w:r w:rsidRPr="009234C4">
        <w:rPr>
          <w:rFonts w:ascii="Times New Roman" w:hAnsi="Times New Roman" w:cs="Times New Roman"/>
          <w:b/>
          <w:lang w:val="en-GB"/>
        </w:rPr>
        <w:t>Figure S2. Distribution of LFP power along the laminar direction.</w:t>
      </w:r>
      <w:r w:rsidRPr="009234C4">
        <w:rPr>
          <w:rFonts w:ascii="Times New Roman" w:hAnsi="Times New Roman" w:cs="Times New Roman"/>
          <w:lang w:val="en-GB"/>
        </w:rPr>
        <w:t xml:space="preserve"> </w:t>
      </w:r>
    </w:p>
    <w:p w14:paraId="75475507" w14:textId="77777777" w:rsidR="00920CC0" w:rsidRPr="009234C4" w:rsidRDefault="00920CC0" w:rsidP="00920CC0">
      <w:pPr>
        <w:autoSpaceDE w:val="0"/>
        <w:autoSpaceDN w:val="0"/>
        <w:adjustRightInd w:val="0"/>
        <w:spacing w:line="480" w:lineRule="auto"/>
        <w:rPr>
          <w:rFonts w:ascii="Times New Roman" w:hAnsi="Times New Roman" w:cs="Times New Roman"/>
          <w:lang w:val="en-GB"/>
        </w:rPr>
      </w:pPr>
      <w:r w:rsidRPr="009234C4">
        <w:rPr>
          <w:rFonts w:ascii="Times New Roman" w:hAnsi="Times New Roman" w:cs="Times New Roman"/>
          <w:lang w:val="en-GB"/>
        </w:rPr>
        <w:t xml:space="preserve">(A–D, F–I) The same as in Fig. 5A–D, F–I. (E) The distribution of high-gamma power </w:t>
      </w:r>
      <w:r w:rsidRPr="009234C4">
        <w:rPr>
          <w:rFonts w:ascii="Times New Roman" w:hAnsi="Times New Roman" w:cs="Times New Roman"/>
          <w:bCs/>
          <w:lang w:val="en-GB"/>
        </w:rPr>
        <w:t xml:space="preserve">in the laminar direction in monkey L. </w:t>
      </w:r>
      <w:r w:rsidRPr="009234C4">
        <w:rPr>
          <w:rFonts w:ascii="Times New Roman" w:hAnsi="Times New Roman" w:cs="Times New Roman"/>
          <w:lang w:val="en-GB"/>
        </w:rPr>
        <w:t xml:space="preserve">(J) The same as in panel E for </w:t>
      </w:r>
      <w:r w:rsidRPr="009234C4">
        <w:rPr>
          <w:rFonts w:ascii="Times New Roman" w:hAnsi="Times New Roman" w:cs="Times New Roman"/>
          <w:bCs/>
          <w:lang w:val="en-GB"/>
        </w:rPr>
        <w:t>monkey N.</w:t>
      </w:r>
    </w:p>
    <w:p w14:paraId="64228733" w14:textId="775D3449" w:rsidR="00147351" w:rsidRPr="00920CC0" w:rsidRDefault="00147351" w:rsidP="00920CC0"/>
    <w:sectPr w:rsidR="00147351" w:rsidRPr="00920CC0" w:rsidSect="00160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altName w:val="﷽﷽﷽﷽﷽﷽﷽﷽"/>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351"/>
    <w:rsid w:val="0007777B"/>
    <w:rsid w:val="000A73A7"/>
    <w:rsid w:val="00112A69"/>
    <w:rsid w:val="0012619A"/>
    <w:rsid w:val="00147351"/>
    <w:rsid w:val="00160163"/>
    <w:rsid w:val="0020476D"/>
    <w:rsid w:val="00244546"/>
    <w:rsid w:val="00272F17"/>
    <w:rsid w:val="002B2669"/>
    <w:rsid w:val="002B4B4B"/>
    <w:rsid w:val="00333DDC"/>
    <w:rsid w:val="00363B68"/>
    <w:rsid w:val="0038214C"/>
    <w:rsid w:val="003B3606"/>
    <w:rsid w:val="003B3671"/>
    <w:rsid w:val="003F2ACF"/>
    <w:rsid w:val="00417775"/>
    <w:rsid w:val="004404C4"/>
    <w:rsid w:val="00513015"/>
    <w:rsid w:val="00514C27"/>
    <w:rsid w:val="00515BA3"/>
    <w:rsid w:val="005359BA"/>
    <w:rsid w:val="005521D6"/>
    <w:rsid w:val="005968A0"/>
    <w:rsid w:val="005C7656"/>
    <w:rsid w:val="005E0F66"/>
    <w:rsid w:val="005E7249"/>
    <w:rsid w:val="00653F44"/>
    <w:rsid w:val="00656263"/>
    <w:rsid w:val="00660188"/>
    <w:rsid w:val="00677BE4"/>
    <w:rsid w:val="00747BF0"/>
    <w:rsid w:val="00766E14"/>
    <w:rsid w:val="00774BF6"/>
    <w:rsid w:val="007D77A4"/>
    <w:rsid w:val="007F0285"/>
    <w:rsid w:val="008B0099"/>
    <w:rsid w:val="00920CC0"/>
    <w:rsid w:val="009229B1"/>
    <w:rsid w:val="00925CDA"/>
    <w:rsid w:val="009B41A9"/>
    <w:rsid w:val="00A52398"/>
    <w:rsid w:val="00AA4ECC"/>
    <w:rsid w:val="00BA6E8F"/>
    <w:rsid w:val="00BB4E03"/>
    <w:rsid w:val="00C15461"/>
    <w:rsid w:val="00C86256"/>
    <w:rsid w:val="00CB6C32"/>
    <w:rsid w:val="00D13C8E"/>
    <w:rsid w:val="00D55D9F"/>
    <w:rsid w:val="00DF0DC3"/>
    <w:rsid w:val="00E05874"/>
    <w:rsid w:val="00E82918"/>
    <w:rsid w:val="00E90541"/>
    <w:rsid w:val="00E97F2A"/>
    <w:rsid w:val="00F27867"/>
    <w:rsid w:val="00F5172A"/>
    <w:rsid w:val="00F9127B"/>
    <w:rsid w:val="00FA73BE"/>
    <w:rsid w:val="00FB3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DB0091"/>
  <w14:defaultImageDpi w14:val="32767"/>
  <w15:chartTrackingRefBased/>
  <w15:docId w15:val="{F1D03BFF-1973-AF48-B968-37DE135E1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heme="minorHAnsi" w:hAnsi="Times" w:cs="Arial"/>
        <w:sz w:val="2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20CC0"/>
    <w:rPr>
      <w:rFonts w:ascii="MS PGothic" w:eastAsia="MS PGothic" w:hAnsi="MS PGothic" w:cs="MS PGothic"/>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uti, Michelle</dc:creator>
  <cp:keywords/>
  <dc:description/>
  <cp:lastModifiedBy>Pizzuti, Michelle</cp:lastModifiedBy>
  <cp:revision>2</cp:revision>
  <dcterms:created xsi:type="dcterms:W3CDTF">2021-09-27T19:06:00Z</dcterms:created>
  <dcterms:modified xsi:type="dcterms:W3CDTF">2021-09-27T19:17:00Z</dcterms:modified>
</cp:coreProperties>
</file>